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>Supplementary figure 1. The Kaplan–Meier one minus survival functions for mood disorders (F3) in children according to mother’s alcohol abuse with Log Rank (Mantel-Cox) test of equality of survival distributions for mood disorders (F3) for the different levels of mother's alcohol abuse (less severe vs. severe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299585" cy="2531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9585" cy="253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0"/>
          <w:lang w:val="en-US"/>
        </w:rPr>
      </w:pPr>
      <w:r>
        <w:rPr>
          <w:rFonts w:cs="Arial" w:ascii="Arial" w:hAnsi="Arial"/>
          <w:sz w:val="18"/>
          <w:szCs w:val="24"/>
          <w:lang w:val="en-US"/>
        </w:rPr>
        <w:t>Log Rank test: Chi-Square=1.337, DF(1), p=0.248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>Supplementary figure 2. The Kaplan–Meier one minus survival functions for mood disorders (F3) in children according to father’s alcohol abuse with Log Rank (Mantel-Cox) test of equality of survival distributions for mood disorders (F3) for the different levels of father's alcohol abuse (less severe vs. severe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341495" cy="2552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495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0"/>
          <w:lang w:val="en-US"/>
        </w:rPr>
      </w:pPr>
      <w:r>
        <w:rPr>
          <w:rFonts w:cs="Arial" w:ascii="Arial" w:hAnsi="Arial"/>
          <w:sz w:val="18"/>
          <w:szCs w:val="24"/>
          <w:lang w:val="en-US"/>
        </w:rPr>
        <w:t>Log Rank test: Chi-Square=0.001, DF(1), p=0.97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>Supplementary figure 3. The Kaplan–Meier one minus survival functions for mood disorders (F4) in children according to mother’s alcohol abuse with Log Rank (Mantel-Cox) test of equality of survival distributions for mood disorders (F4) for the different levels of mother's alcohol abuse (less severe vs. severe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574540" cy="26892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54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0"/>
          <w:lang w:val="en-US"/>
        </w:rPr>
      </w:pPr>
      <w:r>
        <w:rPr>
          <w:rFonts w:cs="Arial" w:ascii="Arial" w:hAnsi="Arial"/>
          <w:sz w:val="18"/>
          <w:szCs w:val="24"/>
          <w:lang w:val="en-US"/>
        </w:rPr>
        <w:t>Log Rank test: Chi-Square=0.653, DF(1), p=0.419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>Supplementary figure 4. The Kaplan–Meier one minus survival functions for mood disorders (F4) in children according to father’s alcohol abuse with Log Rank (Mantel-Cox) test of equality of survival distributions for mood disorders (F4) for the different levels of father's alcohol abuse (less severe vs. severe)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741545" cy="23622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54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0"/>
          <w:lang w:val="en-US"/>
        </w:rPr>
      </w:pPr>
      <w:r>
        <w:rPr>
          <w:rFonts w:cs="Arial" w:ascii="Arial" w:hAnsi="Arial"/>
          <w:sz w:val="18"/>
          <w:szCs w:val="24"/>
          <w:lang w:val="en-US"/>
        </w:rPr>
        <w:t>Log Rank test: Chi-Square=0.314, DF(1), p=0.57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>Supplementary figure 5. The Kaplan–Meier one minus survival functions for mood disorders (F8) in children according to mother’s alcohol abuse with Log Rank (Mantel-Cox) test of equality of survival distributions for mood disorders (F8) for the different levels of mother's alcohol abuse (less severe vs. severe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968240" cy="25768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0"/>
          <w:lang w:val="en-US"/>
        </w:rPr>
      </w:pPr>
      <w:r>
        <w:rPr>
          <w:rFonts w:cs="Arial" w:ascii="Arial" w:hAnsi="Arial"/>
          <w:sz w:val="18"/>
          <w:szCs w:val="24"/>
          <w:lang w:val="en-US"/>
        </w:rPr>
        <w:t>Log Rank test: Chi-Square=0.115, DF(1), p=0.734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>Supplementary figure 6. The Kaplan–Meier one minus survival functions for mood disorders (F8) in children according to father’s alcohol abuse with Log Rank (Mantel-Cox) test of equality of survival distributions for mood disorders (F8) for the different levels of father's alcohol abuse (less severe vs. severe)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046345" cy="25908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Arial" w:ascii="Arial" w:hAnsi="Arial"/>
          <w:sz w:val="18"/>
          <w:szCs w:val="24"/>
          <w:lang w:val="en-US"/>
        </w:rPr>
        <w:t>Log Rank test: Chi-Square=0.510, DF(1), p=0.47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>Supplementary figure 7. The Kaplan–Meier one minus survival functions for mood disorders (F9) in children according to mother’s alcohol abuse with Log Rank (Mantel-Cox) test of equality of survival distributions for mood disorders (F9) for the different levels of mother's alcohol abuse (less severe vs. severe)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980305" cy="26435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30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0"/>
          <w:lang w:val="en-US"/>
        </w:rPr>
      </w:pPr>
      <w:r>
        <w:rPr>
          <w:rFonts w:cs="Arial" w:ascii="Arial" w:hAnsi="Arial"/>
          <w:sz w:val="18"/>
          <w:szCs w:val="24"/>
          <w:lang w:val="en-US"/>
        </w:rPr>
        <w:t>Log Rank test: Chi-Square=2.814, DF(1), p=0.09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>Supplementary figure 8. The Kaplan–Meier one minus survival functions for mood disorders (F9) in children according to father’s alcohol abuse with Log Rank (Mantel-Cox) test of equality of survival distributions for mood disorders (F9) for the different levels of father's alcohol abuse (less severe vs. severe)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034280" cy="25908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28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0"/>
          <w:lang w:val="en-US"/>
        </w:rPr>
      </w:pPr>
      <w:r>
        <w:rPr>
          <w:rFonts w:cs="Arial" w:ascii="Arial" w:hAnsi="Arial"/>
          <w:sz w:val="18"/>
          <w:szCs w:val="24"/>
          <w:lang w:val="en-US"/>
        </w:rPr>
        <w:t>Log Rank test: Chi-Square=0.362, DF(1), p=0.547</w:t>
      </w:r>
    </w:p>
    <w:p>
      <w:pPr>
        <w:pStyle w:val="Normal"/>
        <w:spacing w:before="0" w:after="200"/>
        <w:rPr>
          <w:rFonts w:cs="Calibri"/>
          <w:sz w:val="20"/>
          <w:lang w:val="en-US"/>
        </w:rPr>
      </w:pPr>
      <w:r>
        <w:rPr>
          <w:rFonts w:cs="Calibri"/>
          <w:sz w:val="20"/>
          <w:lang w:val="en-US"/>
        </w:rPr>
      </w:r>
    </w:p>
    <w:sectPr>
      <w:type w:val="nextPage"/>
      <w:pgSz w:w="13039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09:38:00Z</dcterms:created>
  <dc:creator>Raitasalo Kirsimarja</dc:creator>
  <dc:description/>
  <cp:keywords/>
  <dc:language>en-US</dc:language>
  <cp:lastModifiedBy>Raitasalo Kirsimarja</cp:lastModifiedBy>
  <dcterms:modified xsi:type="dcterms:W3CDTF">2018-08-17T09:01:00Z</dcterms:modified>
  <cp:revision>4</cp:revision>
  <dc:subject/>
  <dc:title/>
</cp:coreProperties>
</file>